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auto"/>
          <w:sz w:val="18"/>
          <w:szCs w:val="18"/>
        </w:rPr>
      </w:pPr>
      <w:bookmarkStart w:id="2" w:name="_GoBack"/>
      <w:bookmarkStart w:id="0" w:name="OLE_LINK5"/>
    </w:p>
    <w:bookmarkEnd w:id="0"/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Table 1 Two-way ANOVA on physo-chemical parameters and phytoplankton density and biomass based on temporal and spatial variations in Lake Chaohu</w:t>
      </w:r>
    </w:p>
    <w:tbl>
      <w:tblPr>
        <w:tblStyle w:val="5"/>
        <w:tblpPr w:leftFromText="180" w:rightFromText="180" w:vertAnchor="text" w:horzAnchor="page" w:tblpX="2012" w:tblpY="37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850"/>
        <w:gridCol w:w="992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  <w:r>
              <w:rPr>
                <w:rFonts w:ascii="Times New Roman" w:hAnsi="Times New Roman" w:eastAsia="黑体" w:cs="Times New Roman"/>
                <w:color w:val="auto"/>
              </w:rPr>
              <w:t>Parameter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  <w:r>
              <w:rPr>
                <w:rFonts w:ascii="Times New Roman" w:hAnsi="Times New Roman" w:eastAsia="黑体" w:cs="Times New Roman"/>
                <w:i/>
                <w:iCs/>
                <w:color w:val="auto"/>
              </w:rPr>
              <w:t>df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  <w:r>
              <w:rPr>
                <w:rFonts w:ascii="Times New Roman" w:hAnsi="Times New Roman" w:eastAsia="黑体" w:cs="Times New Roman"/>
                <w:i/>
                <w:iCs/>
                <w:color w:val="auto"/>
              </w:rPr>
              <w:t>F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  <w:r>
              <w:rPr>
                <w:rFonts w:ascii="Times New Roman" w:hAnsi="Times New Roman" w:eastAsia="黑体" w:cs="Times New Roman"/>
                <w:i/>
                <w:iCs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3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ter temperature (</w:t>
            </w:r>
            <w:r>
              <w:rPr>
                <w:rFonts w:hint="eastAsia" w:ascii="宋体" w:hAnsi="宋体" w:eastAsia="宋体" w:cs="宋体"/>
                <w:color w:val="auto"/>
              </w:rPr>
              <w:t>℃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0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420" w:hanging="420" w:hangingChars="2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issolved oxygen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49.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otal nitrogen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2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otal phosphorus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3.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5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issolved total phosphorus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3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.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/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.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8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ter depth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3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3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ransparency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8.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1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6.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hytoplankton density (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×</w:t>
            </w:r>
            <w:r>
              <w:rPr>
                <w:rFonts w:ascii="Times New Roman" w:hAnsi="Times New Roman" w:cs="Times New Roman"/>
                <w:color w:val="auto"/>
              </w:rPr>
              <w:t>10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auto"/>
              </w:rPr>
              <w:t>cells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65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6.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hytoplankton biomass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44.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1.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20" w:lineRule="exact"/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eason×Lo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.26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19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Table 2 Phytoplankton species and seasonal distribution in Lake Chaohu during 2020-2021</w:t>
      </w:r>
    </w:p>
    <w:tbl>
      <w:tblPr>
        <w:tblStyle w:val="10"/>
        <w:tblpPr w:leftFromText="180" w:rightFromText="180" w:vertAnchor="text" w:horzAnchor="page" w:tblpXSpec="center" w:tblpY="422"/>
        <w:tblOverlap w:val="never"/>
        <w:tblW w:w="74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8"/>
        <w:gridCol w:w="886"/>
        <w:gridCol w:w="928"/>
        <w:gridCol w:w="943"/>
        <w:gridCol w:w="8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5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bookmarkStart w:id="1" w:name="OLE_LINK21"/>
            <w:r>
              <w:rPr>
                <w:rFonts w:ascii="Times New Roman" w:hAnsi="Times New Roman" w:cs="Times New Roman"/>
                <w:color w:val="auto"/>
                <w:kern w:val="0"/>
              </w:rPr>
              <w:t>Species</w:t>
            </w:r>
          </w:p>
        </w:tc>
        <w:tc>
          <w:tcPr>
            <w:tcW w:w="88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pring</w:t>
            </w:r>
          </w:p>
        </w:tc>
        <w:tc>
          <w:tcPr>
            <w:tcW w:w="92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ummer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Autumn</w:t>
            </w:r>
          </w:p>
        </w:tc>
        <w:tc>
          <w:tcPr>
            <w:tcW w:w="81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Wi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858" w:type="dxa"/>
            <w:tcBorders>
              <w:top w:val="single" w:color="auto" w:sz="12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Chlorophyta</w:t>
            </w:r>
          </w:p>
        </w:tc>
        <w:tc>
          <w:tcPr>
            <w:tcW w:w="8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lamydomon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globo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now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stell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Dill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teromon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icractinium pusill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Fraseni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olenkinia radi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rrerella bornhemiens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onrad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rochisia reticula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Reinsch) Hansgi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Eudorina elegans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 xml:space="preserve"> Ehr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andorina mo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Müll) Bory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phaerocystis schroeter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loeoactinium limnetic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. M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chroederia robus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orschikoff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nitzschioide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G. S. West) Korschikoff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spira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Printz) Korschikoff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chroeder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lorella vulga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Beijerinck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elenast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minu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äg.) Collin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westi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. M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Kirchneri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K. obe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W. West) Schmidl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nkistrodesmus falc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Corda) Ralf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. angus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Bernar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. acicula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A. Braun) Korschikoff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. convolu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ord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. falc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mirabi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West &amp; West) G. S. We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losteriopsis longissi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emmermann) Lemmerman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ocyst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. lacust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. borger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now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Nephrocyt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Quadrigula chodati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Tann.-Fuiim.) G. M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ctinastrum fluviatil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Schroed) Fott, Presli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ictyosphaerium pulchell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Woo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ictyosphaer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etraedron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bi furc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Wille) Lagerheim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trigon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äg.) Hansgi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trilobul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Reinsch) Hansgi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caud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Corda) Hansgi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minim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A. Braun) Hansgi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ediastrum duplex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Meye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simple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Meye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simplex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duodenar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Bail.) Rabenhor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P. boryannum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 xml:space="preserve"> (Turp.)Meneghin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tetr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Ehr.) Ralf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duplex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gracillim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West &amp; We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biradi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Meye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tetr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tetraodon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Corda) Rabenhor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cenedesm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javaens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obliqu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Turp.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arcu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Lemmerman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bijug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Turp.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arcu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platydis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G. M. Smith) 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acumin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ag.) 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cutodesmus. dimorph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Turpin) Tsarenko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esmodesmus quadricaud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Turpin) Hegewald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. denticulatus 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agerheim) An, Friedl &amp; Hegewal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. perfora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emmermann) Hegewal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Ulothrix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rucigen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quadr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Morre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tetraped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Kirchn.) West &amp; We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lauterborni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chmidl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apicul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emm.) Schmidl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odat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quadrise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Lemmerman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wratislaviens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Schroed.) Ley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oelastrum micropo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Nägeli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sphaericum Nägeli 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proboscide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Bohli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loster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ven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taurast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osmar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circulare </w:t>
            </w:r>
            <w:r>
              <w:rPr>
                <w:rFonts w:ascii="Times New Roman" w:hAnsi="Times New Roman" w:cs="Times New Roman"/>
                <w:color w:val="auto"/>
              </w:rPr>
              <w:t>Reinsc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depress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äg.) Lundell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taurodesm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onatozygon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etrast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heterocanth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ordst.) Choda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staurogeniae form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Schroed.) Lemmerman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elegan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Playfai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reubaria. crassispi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. M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arteria globulo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Pasche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klebsi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Dang) France em. Troitzk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Wislouchi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Franceia ova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France) Lemmerman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etrallanto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chinosphaer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etradesmus wisconsinens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. M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ladophor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Cryptophy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roomonas acu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Uterm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caud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eitle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ryptomonas ov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ero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Dinophy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eratium hirundinella 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O.F. Müller) Dujardin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ymnodinium aeruginos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tei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eridin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umbon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tein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Chrysoph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inobryon cylindric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Imhof, ex Ahlstrom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. bavaric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Imhof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chromon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romuli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elegan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Doflei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ynura nv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enberg, em. Korshikov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Bacillaripohy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elosira granul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Ehr.) Ralfs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bd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varian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Agard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islandic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O. Mülle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italic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Ehr.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granul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angustissima f. spira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Husted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granul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 xml:space="preserve"> angustissi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O. Müller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yclot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meneghinia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ützing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bc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stelliger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Cleve &amp; Grunow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hubeia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hen &amp; Zhu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kuetzingia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Thwaite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abellaria fenestr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yngb.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sterionella formo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Hassall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Fragilar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F. capuci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Desmaziére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ymb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tumid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Bréb. ex Kütz.) Van Heurck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. perpusi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Clev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ynedr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a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affin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ütz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ul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itzsch.) Ehrenbe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chnanthe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Navicu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Frustul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omphone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. olivace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yngbye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innular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tauroneis ancep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enbe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yrosigma acuminat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Kütz.) Rabenhor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occoneis placentu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enbe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urirel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Nitzsch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N. linea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W. Smith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mphora Ehrenberg ova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Kütz.) Kützin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iatoma vulgar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Borge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oscinodiscus excentri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enberg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tephanodis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Urosolen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Euglenophy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ugle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. pisciform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led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. a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Ehrenberg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E. mutabi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chmitz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ha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tort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emm.) Skv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longicaud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Ehr.) Duj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cylindr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Pochm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pyr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Ehr.) Stein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rachelomonn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oblong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Lemm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Lepocinc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trombomona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3858" w:type="dxa"/>
            <w:tcBorders>
              <w:bottom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. ensifer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Dad.) Defl.</w:t>
            </w:r>
          </w:p>
        </w:tc>
        <w:tc>
          <w:tcPr>
            <w:tcW w:w="8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8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Xanthophyta</w:t>
            </w:r>
          </w:p>
        </w:tc>
        <w:tc>
          <w:tcPr>
            <w:tcW w:w="8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ribone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T. min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Will.) Haz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858" w:type="dxa"/>
            <w:tcBorders>
              <w:bottom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Goniochlor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5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</w:rPr>
              <w:t>Cyanophyta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9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385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actyloccocopsis rhaphidioides </w:t>
            </w:r>
            <w:r>
              <w:rPr>
                <w:rFonts w:ascii="Times New Roman" w:hAnsi="Times New Roman" w:cs="Times New Roman"/>
                <w:color w:val="auto"/>
              </w:rPr>
              <w:t>Lemm.</w:t>
            </w: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erismopedia mini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. Beck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tenuissim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Lemm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Chroococcu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phanocapsa elachis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W. et. G. S. West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piralin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hormidi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. tenu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Menegh.) Gom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scillator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ac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. subbrev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chm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O. acuminat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Gom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phanizomenon flos-aqua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L.) Ralfs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Raphidiopsis sinensi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Jao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leurocapsa fuliginos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Hauck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Lyngby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Synechocystis aquetil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auvageau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Aphanothec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Nostoc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Pseudanabaena mucicola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Naumann &amp; Huber-Pestalozzi) Schwab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Dolichospermum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D. flos-aquae (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Brébisson ex Bornet &amp; Flauhault) Wacklin, Hoffmann &amp; Komárek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icrocystis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sp.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wesenbergii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Komárek) Komárek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M. aeruginosa Kützing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flos-aqua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(Wittrock) Kirchner</w:t>
            </w:r>
            <w:r>
              <w:rPr>
                <w:rFonts w:ascii="Times New Roman" w:hAnsi="Times New Roman" w:cs="Times New Roman"/>
                <w:color w:val="auto"/>
                <w:vertAlign w:val="superscript"/>
              </w:rPr>
              <w:t>bc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 xml:space="preserve">M. ichthyoblabe </w:t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Kütz.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-</w:t>
            </w:r>
          </w:p>
        </w:tc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+</w:t>
            </w:r>
          </w:p>
        </w:tc>
      </w:tr>
      <w:bookmarkEnd w:id="1"/>
    </w:tbl>
    <w:p>
      <w:pPr>
        <w:rPr>
          <w:rFonts w:ascii="Times New Roman" w:hAnsi="Times New Roman" w:cs="Times New Roman"/>
          <w:color w:val="auto"/>
        </w:rPr>
      </w:pPr>
    </w:p>
    <w:p>
      <w:pPr>
        <w:spacing w:line="320" w:lineRule="exact"/>
        <w:ind w:firstLine="420" w:firstLineChars="20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“</w:t>
      </w:r>
      <w:r>
        <w:rPr>
          <w:rFonts w:ascii="Times New Roman" w:hAnsi="Times New Roman" w:cs="Times New Roman"/>
          <w:b/>
          <w:color w:val="auto"/>
        </w:rPr>
        <w:t>+</w:t>
      </w:r>
      <w:r>
        <w:rPr>
          <w:rFonts w:ascii="Times New Roman" w:hAnsi="Times New Roman" w:cs="Times New Roman"/>
          <w:color w:val="auto"/>
        </w:rPr>
        <w:t>”: present; “-”: not present. a b c and d: represent the dominant species (</w:t>
      </w:r>
      <w:r>
        <w:rPr>
          <w:rFonts w:ascii="Times New Roman" w:hAnsi="Times New Roman" w:cs="Times New Roman"/>
          <w:i/>
          <w:iCs/>
          <w:color w:val="auto"/>
        </w:rPr>
        <w:t>Y</w:t>
      </w:r>
      <w:r>
        <w:rPr>
          <w:rFonts w:ascii="Times New Roman" w:hAnsi="Times New Roman" w:cs="Times New Roman"/>
          <w:color w:val="auto"/>
        </w:rPr>
        <w:t>&gt;0.02) in spring, summer, autumn and winter, repspectively.</w:t>
      </w: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hint="eastAsia"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Table 3 Redundancy analysis between dominant functional groups of phytoplankton and environmental factors in Lake Chaohu</w:t>
      </w:r>
    </w:p>
    <w:p>
      <w:pPr>
        <w:jc w:val="left"/>
        <w:rPr>
          <w:rFonts w:ascii="Times New Roman" w:hAnsi="Times New Roman" w:cs="Times New Roman"/>
          <w:color w:val="auto"/>
        </w:rPr>
      </w:pPr>
    </w:p>
    <w:tbl>
      <w:tblPr>
        <w:tblStyle w:val="5"/>
        <w:tblpPr w:leftFromText="180" w:rightFromText="180" w:vertAnchor="text" w:horzAnchor="margin" w:tblpY="104"/>
        <w:tblOverlap w:val="never"/>
        <w:tblW w:w="87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709"/>
        <w:gridCol w:w="817"/>
        <w:gridCol w:w="843"/>
        <w:gridCol w:w="866"/>
        <w:gridCol w:w="13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2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Axes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8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8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8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4</w:t>
            </w:r>
          </w:p>
        </w:tc>
        <w:tc>
          <w:tcPr>
            <w:tcW w:w="13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Total inert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Eigenvalues</w:t>
            </w:r>
          </w:p>
        </w:tc>
        <w:tc>
          <w:tcPr>
            <w:tcW w:w="70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214</w:t>
            </w:r>
          </w:p>
        </w:tc>
        <w:tc>
          <w:tcPr>
            <w:tcW w:w="8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1236</w:t>
            </w:r>
          </w:p>
        </w:tc>
        <w:tc>
          <w:tcPr>
            <w:tcW w:w="8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50</w:t>
            </w:r>
          </w:p>
        </w:tc>
        <w:tc>
          <w:tcPr>
            <w:tcW w:w="86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026</w:t>
            </w:r>
          </w:p>
        </w:tc>
        <w:tc>
          <w:tcPr>
            <w:tcW w:w="130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pecies-environment correlation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75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71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74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0.64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Cumulative percentage variance of species data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27.0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43.8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53.7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62.4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Species-environment relatio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48.19</w:t>
            </w:r>
          </w:p>
        </w:tc>
        <w:tc>
          <w:tcPr>
            <w:tcW w:w="81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76.03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87.37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93.26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</w:rPr>
              <w:t>Test of Monte Carlo permutation Variable:</w:t>
            </w:r>
          </w:p>
        </w:tc>
        <w:tc>
          <w:tcPr>
            <w:tcW w:w="4536" w:type="dxa"/>
            <w:gridSpan w:val="5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F</w:t>
            </w:r>
            <w:r>
              <w:rPr>
                <w:rStyle w:val="9"/>
                <w:color w:val="auto"/>
                <w:sz w:val="21"/>
                <w:szCs w:val="21"/>
              </w:rPr>
              <w:t xml:space="preserve">=3.000,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</w:rPr>
              <w:t>P</w:t>
            </w:r>
            <w:r>
              <w:rPr>
                <w:rStyle w:val="9"/>
                <w:color w:val="auto"/>
                <w:sz w:val="21"/>
                <w:szCs w:val="21"/>
              </w:rPr>
              <w:t>=0.002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665E7B43"/>
    <w:rsid w:val="000F2ACD"/>
    <w:rsid w:val="001409D4"/>
    <w:rsid w:val="0019602B"/>
    <w:rsid w:val="001F4907"/>
    <w:rsid w:val="00215BEE"/>
    <w:rsid w:val="002A2849"/>
    <w:rsid w:val="002D7285"/>
    <w:rsid w:val="00315528"/>
    <w:rsid w:val="00334C36"/>
    <w:rsid w:val="003473C9"/>
    <w:rsid w:val="003520C6"/>
    <w:rsid w:val="003A2A91"/>
    <w:rsid w:val="00401F88"/>
    <w:rsid w:val="00474A45"/>
    <w:rsid w:val="004B4BF9"/>
    <w:rsid w:val="004E577E"/>
    <w:rsid w:val="0050402B"/>
    <w:rsid w:val="005F0420"/>
    <w:rsid w:val="005F1BB3"/>
    <w:rsid w:val="0061670D"/>
    <w:rsid w:val="006318A9"/>
    <w:rsid w:val="006407CF"/>
    <w:rsid w:val="007205B6"/>
    <w:rsid w:val="00727351"/>
    <w:rsid w:val="00733E2C"/>
    <w:rsid w:val="00750454"/>
    <w:rsid w:val="007B3032"/>
    <w:rsid w:val="00814D0A"/>
    <w:rsid w:val="00860CC4"/>
    <w:rsid w:val="00901526"/>
    <w:rsid w:val="00926A11"/>
    <w:rsid w:val="00971D7E"/>
    <w:rsid w:val="009D50E1"/>
    <w:rsid w:val="00A044EF"/>
    <w:rsid w:val="00A1378B"/>
    <w:rsid w:val="00A47774"/>
    <w:rsid w:val="00AE3DB6"/>
    <w:rsid w:val="00B32552"/>
    <w:rsid w:val="00C62ECB"/>
    <w:rsid w:val="00C869AB"/>
    <w:rsid w:val="00D5082A"/>
    <w:rsid w:val="00D6051D"/>
    <w:rsid w:val="00E14F3E"/>
    <w:rsid w:val="00EE714B"/>
    <w:rsid w:val="00EF2516"/>
    <w:rsid w:val="00F27F26"/>
    <w:rsid w:val="00F43358"/>
    <w:rsid w:val="00FD7A47"/>
    <w:rsid w:val="02FA16D3"/>
    <w:rsid w:val="034F3906"/>
    <w:rsid w:val="0C743330"/>
    <w:rsid w:val="0EA70CEC"/>
    <w:rsid w:val="10190546"/>
    <w:rsid w:val="10C304B2"/>
    <w:rsid w:val="12B83BB7"/>
    <w:rsid w:val="13F164E6"/>
    <w:rsid w:val="17515DE8"/>
    <w:rsid w:val="1ECA59CA"/>
    <w:rsid w:val="21532BAD"/>
    <w:rsid w:val="22561513"/>
    <w:rsid w:val="226D64CF"/>
    <w:rsid w:val="28AA51BB"/>
    <w:rsid w:val="2B1E342A"/>
    <w:rsid w:val="2B6509A6"/>
    <w:rsid w:val="2B6E213B"/>
    <w:rsid w:val="2D39592C"/>
    <w:rsid w:val="2D5026CD"/>
    <w:rsid w:val="31EF6F01"/>
    <w:rsid w:val="31F61F62"/>
    <w:rsid w:val="3C8D4821"/>
    <w:rsid w:val="3D136199"/>
    <w:rsid w:val="3E3B120D"/>
    <w:rsid w:val="3EDB12E4"/>
    <w:rsid w:val="43E6001C"/>
    <w:rsid w:val="4EEA0D24"/>
    <w:rsid w:val="54836B47"/>
    <w:rsid w:val="54A86D8E"/>
    <w:rsid w:val="556F7D27"/>
    <w:rsid w:val="57122BC6"/>
    <w:rsid w:val="57DA770B"/>
    <w:rsid w:val="58AF62F5"/>
    <w:rsid w:val="595F09CA"/>
    <w:rsid w:val="5AF50835"/>
    <w:rsid w:val="5C9774F5"/>
    <w:rsid w:val="5E6463FD"/>
    <w:rsid w:val="6329551F"/>
    <w:rsid w:val="657809E0"/>
    <w:rsid w:val="665E7B43"/>
    <w:rsid w:val="691079C5"/>
    <w:rsid w:val="6BA918F3"/>
    <w:rsid w:val="72325F48"/>
    <w:rsid w:val="726738CF"/>
    <w:rsid w:val="7FA2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table" w:customStyle="1" w:styleId="10">
    <w:name w:val="网格型2"/>
    <w:basedOn w:val="4"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64D58-6A6A-4279-941C-E8E529D754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9</Pages>
  <Words>1327</Words>
  <Characters>7564</Characters>
  <Lines>63</Lines>
  <Paragraphs>17</Paragraphs>
  <TotalTime>1</TotalTime>
  <ScaleCrop>false</ScaleCrop>
  <LinksUpToDate>false</LinksUpToDate>
  <CharactersWithSpaces>88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20:00Z</dcterms:created>
  <dc:creator>QQ1414149752</dc:creator>
  <cp:lastModifiedBy>QQ1414149752</cp:lastModifiedBy>
  <dcterms:modified xsi:type="dcterms:W3CDTF">2023-05-22T15:18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CE464F00BE4DEEAE90ACAFD3823DA0_13</vt:lpwstr>
  </property>
</Properties>
</file>